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1170E" w14:textId="68F37A54" w:rsidR="00917305" w:rsidRDefault="00917305" w:rsidP="00917305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917305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A9449E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="00B6496D">
        <w:rPr>
          <w:rFonts w:ascii="Arial" w:hAnsi="Arial" w:cs="Arial"/>
          <w:b/>
          <w:color w:val="000000" w:themeColor="text1"/>
          <w:sz w:val="22"/>
          <w:szCs w:val="22"/>
        </w:rPr>
        <w:t xml:space="preserve"> Table</w:t>
      </w:r>
      <w:r w:rsidRPr="00917305">
        <w:rPr>
          <w:rFonts w:ascii="Arial" w:hAnsi="Arial" w:cs="Arial"/>
          <w:b/>
          <w:color w:val="000000" w:themeColor="text1"/>
          <w:sz w:val="22"/>
          <w:szCs w:val="22"/>
        </w:rPr>
        <w:t xml:space="preserve">. Sensitivity of Macroinvertebrate Taxa Found </w:t>
      </w:r>
      <w:r w:rsidR="00AE7E92">
        <w:rPr>
          <w:rFonts w:ascii="Arial" w:hAnsi="Arial" w:cs="Arial"/>
          <w:b/>
          <w:color w:val="000000" w:themeColor="text1"/>
          <w:sz w:val="22"/>
          <w:szCs w:val="22"/>
        </w:rPr>
        <w:t>in</w:t>
      </w:r>
      <w:r w:rsidRPr="00917305">
        <w:rPr>
          <w:rFonts w:ascii="Arial" w:hAnsi="Arial" w:cs="Arial"/>
          <w:b/>
          <w:color w:val="000000" w:themeColor="text1"/>
          <w:sz w:val="22"/>
          <w:szCs w:val="22"/>
        </w:rPr>
        <w:t xml:space="preserve"> the Río San Juan to Suspended Sediments and Deposited Fine Sediment, </w:t>
      </w:r>
      <w:r w:rsidR="00AE7E92">
        <w:rPr>
          <w:rFonts w:ascii="Arial" w:hAnsi="Arial" w:cs="Arial"/>
          <w:b/>
          <w:color w:val="000000" w:themeColor="text1"/>
          <w:sz w:val="22"/>
          <w:szCs w:val="22"/>
        </w:rPr>
        <w:t>Based on</w:t>
      </w:r>
      <w:r w:rsidRPr="00917305">
        <w:rPr>
          <w:rFonts w:ascii="Arial" w:hAnsi="Arial" w:cs="Arial"/>
          <w:b/>
          <w:color w:val="000000" w:themeColor="text1"/>
          <w:sz w:val="22"/>
          <w:szCs w:val="22"/>
        </w:rPr>
        <w:t xml:space="preserve"> Scientific Literature. </w:t>
      </w:r>
    </w:p>
    <w:p w14:paraId="1D037BFB" w14:textId="7B1DF81F" w:rsidR="005A3EFB" w:rsidRPr="005A3EFB" w:rsidRDefault="005A3EFB" w:rsidP="005A3EFB">
      <w:pPr>
        <w:rPr>
          <w:rFonts w:cstheme="minorHAnsi"/>
          <w:color w:val="000000" w:themeColor="text1"/>
          <w:sz w:val="22"/>
          <w:szCs w:val="22"/>
        </w:rPr>
      </w:pPr>
      <w:r w:rsidRPr="005A3EFB">
        <w:rPr>
          <w:rFonts w:cstheme="minorHAnsi"/>
          <w:color w:val="000000" w:themeColor="text1"/>
          <w:sz w:val="22"/>
          <w:szCs w:val="22"/>
        </w:rPr>
        <w:t xml:space="preserve">Taxa identified </w:t>
      </w:r>
      <w:r w:rsidR="00B6448A">
        <w:rPr>
          <w:rFonts w:cstheme="minorHAnsi"/>
          <w:color w:val="000000" w:themeColor="text1"/>
          <w:sz w:val="22"/>
          <w:szCs w:val="22"/>
        </w:rPr>
        <w:t xml:space="preserve">as sensitive </w:t>
      </w:r>
      <w:r w:rsidRPr="005A3EFB">
        <w:rPr>
          <w:rFonts w:cstheme="minorHAnsi"/>
          <w:color w:val="000000" w:themeColor="text1"/>
          <w:sz w:val="22"/>
          <w:szCs w:val="22"/>
        </w:rPr>
        <w:t xml:space="preserve">by </w:t>
      </w:r>
      <w:proofErr w:type="spellStart"/>
      <w:r w:rsidRPr="005A3EFB">
        <w:rPr>
          <w:rFonts w:cstheme="minorHAnsi"/>
          <w:color w:val="000000" w:themeColor="text1"/>
          <w:sz w:val="22"/>
          <w:szCs w:val="22"/>
        </w:rPr>
        <w:t>Carlise</w:t>
      </w:r>
      <w:proofErr w:type="spellEnd"/>
      <w:r w:rsidRPr="005A3EFB">
        <w:rPr>
          <w:rFonts w:cstheme="minorHAnsi"/>
          <w:color w:val="000000" w:themeColor="text1"/>
          <w:sz w:val="22"/>
          <w:szCs w:val="22"/>
        </w:rPr>
        <w:t xml:space="preserve"> </w:t>
      </w:r>
      <w:r w:rsidRPr="005A3EFB">
        <w:rPr>
          <w:rFonts w:cstheme="minorHAnsi"/>
          <w:i/>
          <w:color w:val="000000" w:themeColor="text1"/>
          <w:sz w:val="22"/>
          <w:szCs w:val="22"/>
        </w:rPr>
        <w:t>et al.</w:t>
      </w:r>
      <w:r w:rsidRPr="005A3EFB">
        <w:rPr>
          <w:rFonts w:cstheme="minorHAnsi"/>
          <w:color w:val="000000" w:themeColor="text1"/>
          <w:sz w:val="22"/>
          <w:szCs w:val="22"/>
        </w:rPr>
        <w:t xml:space="preserve"> (2007) and Zweig and </w:t>
      </w:r>
      <w:proofErr w:type="spellStart"/>
      <w:r w:rsidRPr="005A3EFB">
        <w:rPr>
          <w:rFonts w:cstheme="minorHAnsi"/>
          <w:color w:val="000000" w:themeColor="text1"/>
          <w:sz w:val="22"/>
          <w:szCs w:val="22"/>
        </w:rPr>
        <w:t>Rabeni</w:t>
      </w:r>
      <w:proofErr w:type="spellEnd"/>
      <w:r w:rsidRPr="005A3EFB">
        <w:rPr>
          <w:rFonts w:cstheme="minorHAnsi"/>
          <w:color w:val="000000" w:themeColor="text1"/>
          <w:sz w:val="22"/>
          <w:szCs w:val="22"/>
        </w:rPr>
        <w:t xml:space="preserve"> (2001).  </w:t>
      </w:r>
      <w:r w:rsidRPr="005A3EFB">
        <w:rPr>
          <w:rFonts w:cstheme="minorHAnsi"/>
          <w:sz w:val="22"/>
          <w:szCs w:val="22"/>
        </w:rPr>
        <w:t xml:space="preserve">Intermediate </w:t>
      </w:r>
      <w:r>
        <w:rPr>
          <w:rFonts w:cstheme="minorHAnsi"/>
          <w:sz w:val="22"/>
          <w:szCs w:val="22"/>
        </w:rPr>
        <w:t xml:space="preserve">(or ‘medium’) </w:t>
      </w:r>
      <w:r w:rsidRPr="005A3EFB">
        <w:rPr>
          <w:rFonts w:cstheme="minorHAnsi"/>
          <w:sz w:val="22"/>
          <w:szCs w:val="22"/>
        </w:rPr>
        <w:t>sensitivity taxa designated as “</w:t>
      </w:r>
      <w:proofErr w:type="spellStart"/>
      <w:r w:rsidRPr="005A3EFB">
        <w:rPr>
          <w:rFonts w:cstheme="minorHAnsi"/>
          <w:sz w:val="22"/>
          <w:szCs w:val="22"/>
        </w:rPr>
        <w:t>ms</w:t>
      </w:r>
      <w:proofErr w:type="spellEnd"/>
      <w:r w:rsidRPr="005A3EFB">
        <w:rPr>
          <w:rFonts w:cstheme="minorHAnsi"/>
          <w:sz w:val="22"/>
          <w:szCs w:val="22"/>
        </w:rPr>
        <w:t>”; high sensitivity taxa identified as “</w:t>
      </w:r>
      <w:proofErr w:type="spellStart"/>
      <w:r w:rsidRPr="005A3EFB">
        <w:rPr>
          <w:rFonts w:cstheme="minorHAnsi"/>
          <w:sz w:val="22"/>
          <w:szCs w:val="22"/>
        </w:rPr>
        <w:t>hs</w:t>
      </w:r>
      <w:proofErr w:type="spellEnd"/>
      <w:r w:rsidRPr="005A3EFB">
        <w:rPr>
          <w:rFonts w:cstheme="minorHAnsi"/>
          <w:sz w:val="22"/>
          <w:szCs w:val="22"/>
        </w:rPr>
        <w:t xml:space="preserve">”. </w:t>
      </w:r>
    </w:p>
    <w:p w14:paraId="64BE6AD8" w14:textId="77777777" w:rsidR="00917305" w:rsidRPr="00302422" w:rsidRDefault="00917305" w:rsidP="00917305">
      <w:pPr>
        <w:rPr>
          <w:rFonts w:ascii="Arial" w:hAnsi="Arial" w:cs="Arial"/>
          <w:b/>
          <w:color w:val="000000" w:themeColor="text1"/>
          <w:sz w:val="16"/>
          <w:szCs w:val="16"/>
        </w:rPr>
      </w:pPr>
    </w:p>
    <w:tbl>
      <w:tblPr>
        <w:tblW w:w="4440" w:type="dxa"/>
        <w:tblInd w:w="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170"/>
        <w:gridCol w:w="1350"/>
      </w:tblGrid>
      <w:tr w:rsidR="00917305" w:rsidRPr="006C1D9C" w14:paraId="5BB3E490" w14:textId="77777777" w:rsidTr="00CA7774">
        <w:trPr>
          <w:trHeight w:val="449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815DCD9" w14:textId="77777777" w:rsidR="00917305" w:rsidRPr="00C30ED0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30ED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ax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C65EC0" w14:textId="77777777" w:rsidR="00917305" w:rsidRPr="00C30ED0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30ED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uspended Sediment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2DD792" w14:textId="77777777" w:rsidR="00917305" w:rsidRPr="00C30ED0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30ED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eposited Fine Sediment</w:t>
            </w:r>
          </w:p>
        </w:tc>
      </w:tr>
      <w:tr w:rsidR="00917305" w:rsidRPr="006C1D9C" w14:paraId="30F856B7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F545111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oleopter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B6AA1C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A898BC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17279EBC" w14:textId="77777777" w:rsidTr="00CA7774">
        <w:trPr>
          <w:trHeight w:val="26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2237795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Elm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AF6572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D3A9D9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commentRangeStart w:id="0"/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</w:tr>
      <w:tr w:rsidR="00917305" w:rsidRPr="006C1D9C" w14:paraId="2F468135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6014EE9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ipter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3D3ED3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9FF9FF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7B0B6957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ED7925D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rthocladiin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16D7E4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654B6D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commentRangeStart w:id="1"/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+)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</w:tr>
      <w:tr w:rsidR="00917305" w:rsidRPr="006C1D9C" w14:paraId="4DEF06B2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FD51926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imuli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32D266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BE55D2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303C71E7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5E0B759" w14:textId="77777777" w:rsidR="00917305" w:rsidRPr="006C1D9C" w:rsidRDefault="00917305" w:rsidP="00CA7774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imuliu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E6C59E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383B01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21874D70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9EA6AE9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aban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1424C4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D34EEB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2404E4DA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EB280C7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Ephemeropter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0329E3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6AA9E7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716E025C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ACC4DCB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aen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D15357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770E58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(*), </w:t>
            </w: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+)</w:t>
            </w:r>
          </w:p>
        </w:tc>
      </w:tr>
      <w:tr w:rsidR="00917305" w:rsidRPr="006C1D9C" w14:paraId="14C45992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45D6CB3" w14:textId="77777777" w:rsidR="00917305" w:rsidRPr="006C1D9C" w:rsidRDefault="00917305" w:rsidP="00CA7774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aen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1FCA72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A652D3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66DEB76B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BAD05B0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eptageni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C00E00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E5E068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10350C66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92F6236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eptohyph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D75907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7F5036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580B663D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E29644B" w14:textId="77777777" w:rsidR="00917305" w:rsidRPr="006C1D9C" w:rsidRDefault="00917305" w:rsidP="00CA7774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ricorythode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F976C5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4E687E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+)</w:t>
            </w:r>
          </w:p>
        </w:tc>
      </w:tr>
      <w:tr w:rsidR="00917305" w:rsidRPr="006C1D9C" w14:paraId="77852439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85E2267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5AA700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C5A62E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</w:tr>
      <w:tr w:rsidR="00917305" w:rsidRPr="006C1D9C" w14:paraId="5736F532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9CBA607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Gastropod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AD362F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04622C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542BA965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2695661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ncyl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23B190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5FB18F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</w:tr>
      <w:tr w:rsidR="00917305" w:rsidRPr="006C1D9C" w14:paraId="6DCD6816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A0E577E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eteropter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3F4169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BD1B4F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7389AFFC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C1F0249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Veli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A792BF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B57656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</w:tr>
      <w:tr w:rsidR="00917305" w:rsidRPr="006C1D9C" w14:paraId="5DC27FAE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4314239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Odonat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C638EE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82F373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335B8695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9A92EA0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oenagrion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6E5FA1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578379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0D3E1A1A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946E2DC" w14:textId="77777777" w:rsidR="00917305" w:rsidRPr="006C1D9C" w:rsidRDefault="00917305" w:rsidP="00CA7774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g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79FEDF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336888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+)</w:t>
            </w:r>
          </w:p>
        </w:tc>
      </w:tr>
      <w:tr w:rsidR="00917305" w:rsidRPr="006C1D9C" w14:paraId="3843E5AD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27C121E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Gomph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CFC4FF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C511AD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</w:tr>
      <w:tr w:rsidR="00917305" w:rsidRPr="006C1D9C" w14:paraId="5D5CBF62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FCEF0CC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lecopter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F87881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33E81F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62B7A9EB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A26EF70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erl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C778C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432A3A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7E0B7699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AFE74B6" w14:textId="77777777" w:rsidR="00917305" w:rsidRPr="006C1D9C" w:rsidRDefault="00917305" w:rsidP="00CA7774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nacroneur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D049E0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AEF576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</w:tr>
      <w:tr w:rsidR="00917305" w:rsidRPr="006C1D9C" w14:paraId="09577145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8D1B768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75D2F1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2A504E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17305" w:rsidRPr="006C1D9C" w14:paraId="21A2CBF4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AA108A1" w14:textId="77777777" w:rsidR="00917305" w:rsidRPr="006C1D9C" w:rsidRDefault="00917305" w:rsidP="00CA7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eptocerid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D511E7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1C7435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</w:tr>
      <w:tr w:rsidR="00917305" w:rsidRPr="006C1D9C" w14:paraId="2EE1993C" w14:textId="77777777" w:rsidTr="00CA7774">
        <w:trPr>
          <w:trHeight w:val="28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D771A0A" w14:textId="77777777" w:rsidR="00917305" w:rsidRPr="006C1D9C" w:rsidRDefault="00917305" w:rsidP="00CA7774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Oecet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2EFFFF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1FB7F8" w14:textId="77777777" w:rsidR="00917305" w:rsidRPr="006C1D9C" w:rsidRDefault="00917305" w:rsidP="00CA777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6C1D9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*)</w:t>
            </w:r>
          </w:p>
        </w:tc>
      </w:tr>
    </w:tbl>
    <w:p w14:paraId="1FC05B41" w14:textId="77777777" w:rsidR="00917305" w:rsidRPr="006C1D9C" w:rsidRDefault="00917305" w:rsidP="00917305">
      <w:pPr>
        <w:rPr>
          <w:rFonts w:ascii="Arial" w:hAnsi="Arial" w:cs="Arial"/>
          <w:color w:val="000000" w:themeColor="text1"/>
          <w:sz w:val="16"/>
          <w:szCs w:val="16"/>
        </w:rPr>
      </w:pPr>
      <w:r w:rsidRPr="006C1D9C">
        <w:rPr>
          <w:rFonts w:ascii="Arial" w:hAnsi="Arial" w:cs="Arial"/>
          <w:color w:val="000000" w:themeColor="text1"/>
          <w:sz w:val="16"/>
          <w:szCs w:val="16"/>
        </w:rPr>
        <w:t xml:space="preserve">(*) </w:t>
      </w:r>
      <w:proofErr w:type="spellStart"/>
      <w:r w:rsidRPr="006C1D9C">
        <w:rPr>
          <w:rFonts w:ascii="Arial" w:hAnsi="Arial" w:cs="Arial"/>
          <w:color w:val="000000" w:themeColor="text1"/>
          <w:sz w:val="16"/>
          <w:szCs w:val="16"/>
        </w:rPr>
        <w:t>Carlise</w:t>
      </w:r>
      <w:proofErr w:type="spellEnd"/>
      <w:r w:rsidRPr="006C1D9C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6C1D9C">
        <w:rPr>
          <w:rFonts w:ascii="Arial" w:hAnsi="Arial" w:cs="Arial"/>
          <w:i/>
          <w:color w:val="000000" w:themeColor="text1"/>
          <w:sz w:val="16"/>
          <w:szCs w:val="16"/>
        </w:rPr>
        <w:t>et al.</w:t>
      </w:r>
      <w:r w:rsidRPr="006C1D9C">
        <w:rPr>
          <w:rFonts w:ascii="Arial" w:hAnsi="Arial" w:cs="Arial"/>
          <w:color w:val="000000" w:themeColor="text1"/>
          <w:sz w:val="16"/>
          <w:szCs w:val="16"/>
        </w:rPr>
        <w:t xml:space="preserve"> 2007</w:t>
      </w:r>
    </w:p>
    <w:p w14:paraId="317998E4" w14:textId="77777777" w:rsidR="00917305" w:rsidRDefault="00917305" w:rsidP="00917305">
      <w:pPr>
        <w:rPr>
          <w:rFonts w:ascii="Arial" w:hAnsi="Arial" w:cs="Arial"/>
          <w:color w:val="000000" w:themeColor="text1"/>
          <w:sz w:val="16"/>
          <w:szCs w:val="16"/>
        </w:rPr>
      </w:pPr>
      <w:r w:rsidRPr="006C1D9C">
        <w:rPr>
          <w:rFonts w:ascii="Arial" w:hAnsi="Arial" w:cs="Arial"/>
          <w:color w:val="000000" w:themeColor="text1"/>
          <w:sz w:val="16"/>
          <w:szCs w:val="16"/>
        </w:rPr>
        <w:t xml:space="preserve">(+) Zweig and </w:t>
      </w:r>
      <w:proofErr w:type="spellStart"/>
      <w:r w:rsidRPr="006C1D9C">
        <w:rPr>
          <w:rFonts w:ascii="Arial" w:hAnsi="Arial" w:cs="Arial"/>
          <w:color w:val="000000" w:themeColor="text1"/>
          <w:sz w:val="16"/>
          <w:szCs w:val="16"/>
        </w:rPr>
        <w:t>Rabeni</w:t>
      </w:r>
      <w:proofErr w:type="spellEnd"/>
      <w:r w:rsidRPr="006C1D9C">
        <w:rPr>
          <w:rFonts w:ascii="Arial" w:hAnsi="Arial" w:cs="Arial"/>
          <w:color w:val="000000" w:themeColor="text1"/>
          <w:sz w:val="16"/>
          <w:szCs w:val="16"/>
        </w:rPr>
        <w:t>, 2001</w:t>
      </w:r>
    </w:p>
    <w:p w14:paraId="20EB3939" w14:textId="77777777" w:rsidR="00917305" w:rsidRPr="00917305" w:rsidRDefault="00917305" w:rsidP="00917305">
      <w:pPr>
        <w:rPr>
          <w:rFonts w:cs="Times New Roman"/>
          <w:sz w:val="20"/>
          <w:szCs w:val="20"/>
        </w:rPr>
      </w:pPr>
      <w:proofErr w:type="spellStart"/>
      <w:r w:rsidRPr="00917305">
        <w:rPr>
          <w:rFonts w:cs="Times New Roman"/>
          <w:sz w:val="20"/>
          <w:szCs w:val="20"/>
        </w:rPr>
        <w:t>ms</w:t>
      </w:r>
      <w:proofErr w:type="spellEnd"/>
      <w:r w:rsidRPr="00917305">
        <w:rPr>
          <w:rFonts w:cs="Times New Roman"/>
          <w:sz w:val="20"/>
          <w:szCs w:val="20"/>
        </w:rPr>
        <w:t xml:space="preserve">= intermediate sensitivity; </w:t>
      </w:r>
      <w:proofErr w:type="spellStart"/>
      <w:r w:rsidRPr="00917305">
        <w:rPr>
          <w:rFonts w:cs="Times New Roman"/>
          <w:sz w:val="20"/>
          <w:szCs w:val="20"/>
        </w:rPr>
        <w:t>hs</w:t>
      </w:r>
      <w:proofErr w:type="spellEnd"/>
      <w:r w:rsidRPr="00917305">
        <w:rPr>
          <w:rFonts w:cs="Times New Roman"/>
          <w:sz w:val="20"/>
          <w:szCs w:val="20"/>
        </w:rPr>
        <w:t xml:space="preserve">= high sensitivity </w:t>
      </w:r>
    </w:p>
    <w:p w14:paraId="7AFF03BD" w14:textId="77777777" w:rsidR="00917305" w:rsidRDefault="00917305"/>
    <w:sectPr w:rsidR="00917305" w:rsidSect="00D9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Author" w:date="2020-07-27T17:48:00Z" w:initials="A">
    <w:p w14:paraId="7F84EBD1" w14:textId="77777777" w:rsidR="00917305" w:rsidRDefault="00917305" w:rsidP="00917305">
      <w:pPr>
        <w:pStyle w:val="CommentText"/>
      </w:pPr>
      <w:r>
        <w:rPr>
          <w:rStyle w:val="CommentReference"/>
        </w:rPr>
        <w:annotationRef/>
      </w:r>
      <w:r>
        <w:t>Medium sensitive?</w:t>
      </w:r>
    </w:p>
  </w:comment>
  <w:comment w:id="1" w:author="Author" w:date="2020-07-27T17:48:00Z" w:initials="A">
    <w:p w14:paraId="2957AC56" w14:textId="77777777" w:rsidR="00917305" w:rsidRDefault="00917305" w:rsidP="00917305">
      <w:pPr>
        <w:pStyle w:val="CommentText"/>
      </w:pPr>
      <w:r>
        <w:rPr>
          <w:rStyle w:val="CommentReference"/>
        </w:rPr>
        <w:annotationRef/>
      </w:r>
      <w:r>
        <w:t>High sensitiv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F84EBD1" w15:done="0"/>
  <w15:commentEx w15:paraId="2957AC5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84EBD1" w16cid:durableId="22C991FF"/>
  <w16cid:commentId w16cid:paraId="2957AC56" w16cid:durableId="22C9920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305"/>
    <w:rsid w:val="005A3EFB"/>
    <w:rsid w:val="006430A9"/>
    <w:rsid w:val="00881BF8"/>
    <w:rsid w:val="00917305"/>
    <w:rsid w:val="00A9449E"/>
    <w:rsid w:val="00AE7E92"/>
    <w:rsid w:val="00B6448A"/>
    <w:rsid w:val="00B6496D"/>
    <w:rsid w:val="00D90E6F"/>
    <w:rsid w:val="00F4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95D7D"/>
  <w15:chartTrackingRefBased/>
  <w15:docId w15:val="{2DB1C503-EC28-D949-8EBE-9EEF53331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3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3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73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7305"/>
    <w:pPr>
      <w:spacing w:after="200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30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5</Characters>
  <Application>Microsoft Office Word</Application>
  <DocSecurity>0</DocSecurity>
  <Lines>7</Lines>
  <Paragraphs>2</Paragraphs>
  <ScaleCrop>false</ScaleCrop>
  <Company>UCB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Kondolf</dc:creator>
  <cp:keywords/>
  <dc:description/>
  <cp:lastModifiedBy>Matt Kondolf</cp:lastModifiedBy>
  <cp:revision>7</cp:revision>
  <dcterms:created xsi:type="dcterms:W3CDTF">2020-08-19T17:52:00Z</dcterms:created>
  <dcterms:modified xsi:type="dcterms:W3CDTF">2020-08-19T22:27:00Z</dcterms:modified>
</cp:coreProperties>
</file>